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F07DF" w14:textId="79D3C3D2" w:rsidR="00167CAA" w:rsidRPr="00C6204E" w:rsidRDefault="00AB32AB">
      <w:pPr>
        <w:rPr>
          <w:rFonts w:ascii="Times New Roman" w:hAnsi="Times New Roman" w:cs="Times New Roman"/>
          <w:b/>
          <w:bCs/>
          <w:color w:val="215E99" w:themeColor="text2" w:themeTint="BF"/>
          <w:sz w:val="28"/>
          <w:szCs w:val="28"/>
        </w:rPr>
      </w:pPr>
      <w:r w:rsidRPr="00C6204E">
        <w:rPr>
          <w:rFonts w:ascii="Times New Roman" w:hAnsi="Times New Roman" w:cs="Times New Roman"/>
          <w:b/>
          <w:bCs/>
          <w:color w:val="215E99" w:themeColor="text2" w:themeTint="BF"/>
          <w:sz w:val="28"/>
          <w:szCs w:val="28"/>
        </w:rPr>
        <w:t>Appendix 3: Study Characteristics Table</w:t>
      </w:r>
      <w:r w:rsidR="00167CAA" w:rsidRPr="00C6204E">
        <w:rPr>
          <w:rFonts w:ascii="Times New Roman" w:hAnsi="Times New Roman" w:cs="Times New Roman"/>
          <w:b/>
          <w:bCs/>
          <w:color w:val="215E99" w:themeColor="text2" w:themeTint="BF"/>
          <w:sz w:val="28"/>
          <w:szCs w:val="28"/>
        </w:rPr>
        <w:t xml:space="preserve"> </w:t>
      </w:r>
    </w:p>
    <w:p w14:paraId="3237E5EE" w14:textId="7061E497" w:rsidR="00C6204E" w:rsidRPr="00C6204E" w:rsidRDefault="00C6204E">
      <w:pPr>
        <w:rPr>
          <w:rFonts w:ascii="Times New Roman" w:hAnsi="Times New Roman" w:cs="Times New Roman"/>
          <w:b/>
          <w:bCs/>
          <w:color w:val="215E99" w:themeColor="text2" w:themeTint="BF"/>
          <w:sz w:val="28"/>
          <w:szCs w:val="28"/>
        </w:rPr>
      </w:pPr>
      <w:r w:rsidRPr="00C6204E">
        <w:rPr>
          <w:rFonts w:ascii="Times New Roman" w:hAnsi="Times New Roman" w:cs="Times New Roman"/>
          <w:b/>
          <w:bCs/>
          <w:color w:val="215E99" w:themeColor="text2" w:themeTint="BF"/>
          <w:sz w:val="28"/>
          <w:szCs w:val="28"/>
        </w:rPr>
        <w:t xml:space="preserve">Quantitative </w:t>
      </w:r>
    </w:p>
    <w:tbl>
      <w:tblPr>
        <w:tblStyle w:val="TableGrid1"/>
        <w:tblpPr w:leftFromText="180" w:rightFromText="180" w:vertAnchor="page" w:horzAnchor="page" w:tblpX="704" w:tblpY="2101"/>
        <w:tblW w:w="15320" w:type="dxa"/>
        <w:tblLayout w:type="fixed"/>
        <w:tblLook w:val="04A0" w:firstRow="1" w:lastRow="0" w:firstColumn="1" w:lastColumn="0" w:noHBand="0" w:noVBand="1"/>
      </w:tblPr>
      <w:tblGrid>
        <w:gridCol w:w="2632"/>
        <w:gridCol w:w="1707"/>
        <w:gridCol w:w="2064"/>
        <w:gridCol w:w="2233"/>
        <w:gridCol w:w="3335"/>
        <w:gridCol w:w="1667"/>
        <w:gridCol w:w="1682"/>
      </w:tblGrid>
      <w:tr w:rsidR="00AB32AB" w:rsidRPr="00DF5006" w14:paraId="5D36B396" w14:textId="77777777" w:rsidTr="00E17307">
        <w:trPr>
          <w:trHeight w:val="519"/>
        </w:trPr>
        <w:tc>
          <w:tcPr>
            <w:tcW w:w="2632" w:type="dxa"/>
          </w:tcPr>
          <w:p w14:paraId="2016E377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707" w:type="dxa"/>
          </w:tcPr>
          <w:p w14:paraId="29211FDA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064" w:type="dxa"/>
          </w:tcPr>
          <w:p w14:paraId="76CFBCF1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233" w:type="dxa"/>
          </w:tcPr>
          <w:p w14:paraId="1A906616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3335" w:type="dxa"/>
          </w:tcPr>
          <w:p w14:paraId="30A90946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1667" w:type="dxa"/>
          </w:tcPr>
          <w:p w14:paraId="5FD58D82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Number of Participants (Women)</w:t>
            </w:r>
          </w:p>
        </w:tc>
        <w:tc>
          <w:tcPr>
            <w:tcW w:w="1682" w:type="dxa"/>
          </w:tcPr>
          <w:p w14:paraId="1EA28E38" w14:textId="77777777" w:rsidR="00AB32AB" w:rsidRPr="00DF5006" w:rsidRDefault="00AB32AB" w:rsidP="00E17307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DF500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ge, mean/ range (years)</w:t>
            </w:r>
          </w:p>
        </w:tc>
      </w:tr>
      <w:tr w:rsidR="00AB32AB" w:rsidRPr="00DF5006" w14:paraId="09A864D3" w14:textId="77777777" w:rsidTr="00E17307">
        <w:trPr>
          <w:trHeight w:val="594"/>
        </w:trPr>
        <w:tc>
          <w:tcPr>
            <w:tcW w:w="2632" w:type="dxa"/>
          </w:tcPr>
          <w:p w14:paraId="16947901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erglund et al.2015</w:t>
            </w:r>
          </w:p>
        </w:tc>
        <w:tc>
          <w:tcPr>
            <w:tcW w:w="1707" w:type="dxa"/>
          </w:tcPr>
          <w:p w14:paraId="58F2EA56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064" w:type="dxa"/>
          </w:tcPr>
          <w:p w14:paraId="7A14D05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Patient satisfaction questionnaires</w:t>
            </w:r>
          </w:p>
        </w:tc>
        <w:tc>
          <w:tcPr>
            <w:tcW w:w="2233" w:type="dxa"/>
          </w:tcPr>
          <w:p w14:paraId="0B887C8F" w14:textId="0A60DF01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N</w:t>
            </w:r>
            <w:r w:rsidR="00AB32AB"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urse</w:t>
            </w:r>
            <w: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-</w:t>
            </w:r>
            <w:r w:rsidR="00AB32AB"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led clinic the Department of Oncology, Karolinska University Hospital, Solna</w:t>
            </w:r>
          </w:p>
        </w:tc>
        <w:tc>
          <w:tcPr>
            <w:tcW w:w="3335" w:type="dxa"/>
          </w:tcPr>
          <w:p w14:paraId="0E1F3838" w14:textId="458C6C15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Patients attending </w:t>
            </w:r>
            <w:r w:rsidR="00784919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the Nurse-led</w:t>
            </w: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 clinic </w:t>
            </w:r>
            <w:r w:rsidR="00784919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the Department of Oncology, Karolinska University Hospital, Solna</w:t>
            </w:r>
          </w:p>
        </w:tc>
        <w:tc>
          <w:tcPr>
            <w:tcW w:w="1667" w:type="dxa"/>
          </w:tcPr>
          <w:p w14:paraId="5EBC6DA5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962 (207)</w:t>
            </w:r>
          </w:p>
        </w:tc>
        <w:tc>
          <w:tcPr>
            <w:tcW w:w="1682" w:type="dxa"/>
          </w:tcPr>
          <w:p w14:paraId="7DC740B5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8-≥80 years</w:t>
            </w:r>
          </w:p>
          <w:p w14:paraId="600A63ED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B32AB" w:rsidRPr="00DF5006" w14:paraId="5413A2A6" w14:textId="77777777" w:rsidTr="00E17307">
        <w:trPr>
          <w:trHeight w:val="594"/>
        </w:trPr>
        <w:tc>
          <w:tcPr>
            <w:tcW w:w="2632" w:type="dxa"/>
          </w:tcPr>
          <w:p w14:paraId="1C30B172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oleman et al. 2017</w:t>
            </w:r>
          </w:p>
        </w:tc>
        <w:tc>
          <w:tcPr>
            <w:tcW w:w="1707" w:type="dxa"/>
          </w:tcPr>
          <w:p w14:paraId="13141E23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064" w:type="dxa"/>
          </w:tcPr>
          <w:p w14:paraId="05D4CF47" w14:textId="6909FA67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ross-sectional</w:t>
            </w:r>
            <w:r w:rsidR="00AB32AB"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survey</w:t>
            </w:r>
          </w:p>
        </w:tc>
        <w:tc>
          <w:tcPr>
            <w:tcW w:w="2233" w:type="dxa"/>
          </w:tcPr>
          <w:p w14:paraId="502090DD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5 CKD nurse-led clinics across Metropolitan regional and remote hospitals in Queensland</w:t>
            </w:r>
          </w:p>
        </w:tc>
        <w:tc>
          <w:tcPr>
            <w:tcW w:w="3335" w:type="dxa"/>
          </w:tcPr>
          <w:p w14:paraId="0C623F5C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  <w:p w14:paraId="3025746E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dult patients with CKD (Non dialysis) who attended the clinic d</w:t>
            </w:r>
          </w:p>
        </w:tc>
        <w:tc>
          <w:tcPr>
            <w:tcW w:w="1667" w:type="dxa"/>
          </w:tcPr>
          <w:p w14:paraId="27F068CB" w14:textId="3D65D351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311</w:t>
            </w:r>
            <w:r w:rsidR="00EE443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(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250)</w:t>
            </w:r>
          </w:p>
        </w:tc>
        <w:tc>
          <w:tcPr>
            <w:tcW w:w="1682" w:type="dxa"/>
          </w:tcPr>
          <w:p w14:paraId="4CF0FC8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6-91+</w:t>
            </w:r>
          </w:p>
        </w:tc>
      </w:tr>
      <w:tr w:rsidR="00AB32AB" w:rsidRPr="00DF5006" w14:paraId="7F40ACC0" w14:textId="77777777" w:rsidTr="00E17307">
        <w:trPr>
          <w:trHeight w:val="594"/>
        </w:trPr>
        <w:tc>
          <w:tcPr>
            <w:tcW w:w="2632" w:type="dxa"/>
          </w:tcPr>
          <w:p w14:paraId="1053A694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rewery et al.2012</w:t>
            </w:r>
          </w:p>
        </w:tc>
        <w:tc>
          <w:tcPr>
            <w:tcW w:w="1707" w:type="dxa"/>
          </w:tcPr>
          <w:p w14:paraId="742A414C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064" w:type="dxa"/>
          </w:tcPr>
          <w:p w14:paraId="1417F008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nalytical cross-sectional survey</w:t>
            </w:r>
          </w:p>
        </w:tc>
        <w:tc>
          <w:tcPr>
            <w:tcW w:w="2233" w:type="dxa"/>
          </w:tcPr>
          <w:p w14:paraId="75601A46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5" w:type="dxa"/>
          </w:tcPr>
          <w:p w14:paraId="02DCF88D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patients who attended the nurse-led heart failure clinics</w:t>
            </w:r>
          </w:p>
        </w:tc>
        <w:tc>
          <w:tcPr>
            <w:tcW w:w="1667" w:type="dxa"/>
          </w:tcPr>
          <w:p w14:paraId="7237FC48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82" w:type="dxa"/>
          </w:tcPr>
          <w:p w14:paraId="68D645CD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32AB" w:rsidRPr="00DF5006" w14:paraId="3C6C572C" w14:textId="77777777" w:rsidTr="00E17307">
        <w:trPr>
          <w:trHeight w:val="594"/>
        </w:trPr>
        <w:tc>
          <w:tcPr>
            <w:tcW w:w="2632" w:type="dxa"/>
          </w:tcPr>
          <w:p w14:paraId="6F303570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Fishburn and Fishburn 2021</w:t>
            </w:r>
          </w:p>
        </w:tc>
        <w:tc>
          <w:tcPr>
            <w:tcW w:w="1707" w:type="dxa"/>
          </w:tcPr>
          <w:p w14:paraId="277EF4E9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2064" w:type="dxa"/>
          </w:tcPr>
          <w:p w14:paraId="4C8665C9" w14:textId="68438C0E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ross-sectional</w:t>
            </w:r>
            <w:r w:rsidR="00AB32AB"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design, survey</w:t>
            </w:r>
          </w:p>
        </w:tc>
        <w:tc>
          <w:tcPr>
            <w:tcW w:w="2233" w:type="dxa"/>
          </w:tcPr>
          <w:p w14:paraId="5AFBB360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linic at Royal Preston Hospital</w:t>
            </w:r>
          </w:p>
        </w:tc>
        <w:tc>
          <w:tcPr>
            <w:tcW w:w="3335" w:type="dxa"/>
          </w:tcPr>
          <w:p w14:paraId="051D3E2C" w14:textId="2FA07A0D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Patients attending </w:t>
            </w:r>
            <w:r w:rsidR="00784919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clinic over </w:t>
            </w:r>
            <w:r w:rsidR="00784919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6 weeks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spring </w:t>
            </w:r>
            <w:r w:rsidR="00784919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67" w:type="dxa"/>
          </w:tcPr>
          <w:p w14:paraId="4DE6DEB9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36 (predominantly female)</w:t>
            </w:r>
          </w:p>
        </w:tc>
        <w:tc>
          <w:tcPr>
            <w:tcW w:w="1682" w:type="dxa"/>
          </w:tcPr>
          <w:p w14:paraId="2CFB36A6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Under the age of 50</w:t>
            </w:r>
          </w:p>
        </w:tc>
      </w:tr>
      <w:tr w:rsidR="00AB32AB" w:rsidRPr="00DF5006" w14:paraId="3BB2C053" w14:textId="77777777" w:rsidTr="00E17307">
        <w:trPr>
          <w:trHeight w:val="594"/>
        </w:trPr>
        <w:tc>
          <w:tcPr>
            <w:tcW w:w="2632" w:type="dxa"/>
          </w:tcPr>
          <w:p w14:paraId="2358F6CC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icks et al. 2012</w:t>
            </w:r>
          </w:p>
        </w:tc>
        <w:tc>
          <w:tcPr>
            <w:tcW w:w="1707" w:type="dxa"/>
          </w:tcPr>
          <w:p w14:paraId="2700B259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2064" w:type="dxa"/>
          </w:tcPr>
          <w:p w14:paraId="60C6C9AF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trospective clinical audits</w:t>
            </w:r>
          </w:p>
        </w:tc>
        <w:tc>
          <w:tcPr>
            <w:tcW w:w="2233" w:type="dxa"/>
          </w:tcPr>
          <w:p w14:paraId="4534381C" w14:textId="777A3AA4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="00784919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intermediate-level</w:t>
            </w: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 diabetes centres across England</w:t>
            </w:r>
          </w:p>
        </w:tc>
        <w:tc>
          <w:tcPr>
            <w:tcW w:w="3335" w:type="dxa"/>
          </w:tcPr>
          <w:p w14:paraId="7F595579" w14:textId="2B6592CF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Patients attending the diabetes specialist nurse (DSN) led clinic at the nine intermediate-level diabetes </w:t>
            </w:r>
            <w:r w:rsidR="00784919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entres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7" w:type="dxa"/>
          </w:tcPr>
          <w:p w14:paraId="2130F1DA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682" w:type="dxa"/>
          </w:tcPr>
          <w:p w14:paraId="6DBB0B7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21 - 90</w:t>
            </w:r>
          </w:p>
        </w:tc>
      </w:tr>
      <w:tr w:rsidR="00AB32AB" w:rsidRPr="00DF5006" w14:paraId="65DF8B14" w14:textId="77777777" w:rsidTr="00E17307">
        <w:trPr>
          <w:trHeight w:val="594"/>
        </w:trPr>
        <w:tc>
          <w:tcPr>
            <w:tcW w:w="2632" w:type="dxa"/>
          </w:tcPr>
          <w:p w14:paraId="5388F4B6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Ibrahim et al. 2019</w:t>
            </w:r>
          </w:p>
        </w:tc>
        <w:tc>
          <w:tcPr>
            <w:tcW w:w="1707" w:type="dxa"/>
          </w:tcPr>
          <w:p w14:paraId="4820CBAC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064" w:type="dxa"/>
          </w:tcPr>
          <w:p w14:paraId="2D32725B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Retrospective observational study </w:t>
            </w:r>
          </w:p>
        </w:tc>
        <w:tc>
          <w:tcPr>
            <w:tcW w:w="2233" w:type="dxa"/>
          </w:tcPr>
          <w:p w14:paraId="0359E3FB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Nurse-led PCI clinic at the University Hospital Limerick</w:t>
            </w:r>
          </w:p>
        </w:tc>
        <w:tc>
          <w:tcPr>
            <w:tcW w:w="3335" w:type="dxa"/>
          </w:tcPr>
          <w:p w14:paraId="2A8BBC46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Patient attended the nurse-led clinic 6 weeks post-PCI</w:t>
            </w:r>
          </w:p>
        </w:tc>
        <w:tc>
          <w:tcPr>
            <w:tcW w:w="1667" w:type="dxa"/>
          </w:tcPr>
          <w:p w14:paraId="4DC283B9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037(288)</w:t>
            </w:r>
          </w:p>
        </w:tc>
        <w:tc>
          <w:tcPr>
            <w:tcW w:w="1682" w:type="dxa"/>
          </w:tcPr>
          <w:p w14:paraId="3A44362F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ean 64.8+- 29.3sd</w:t>
            </w:r>
          </w:p>
        </w:tc>
      </w:tr>
      <w:tr w:rsidR="00AB32AB" w:rsidRPr="00DF5006" w14:paraId="4EF9618D" w14:textId="77777777" w:rsidTr="00E17307">
        <w:trPr>
          <w:trHeight w:val="594"/>
        </w:trPr>
        <w:tc>
          <w:tcPr>
            <w:tcW w:w="2632" w:type="dxa"/>
          </w:tcPr>
          <w:p w14:paraId="4BE76E95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Kor et al.2022</w:t>
            </w:r>
          </w:p>
        </w:tc>
        <w:tc>
          <w:tcPr>
            <w:tcW w:w="1707" w:type="dxa"/>
          </w:tcPr>
          <w:p w14:paraId="088A2EB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Hong Kong/ China</w:t>
            </w:r>
          </w:p>
        </w:tc>
        <w:tc>
          <w:tcPr>
            <w:tcW w:w="2064" w:type="dxa"/>
          </w:tcPr>
          <w:p w14:paraId="382DC046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Cross-sectional design, retrospective chart review </w:t>
            </w:r>
          </w:p>
        </w:tc>
        <w:tc>
          <w:tcPr>
            <w:tcW w:w="2233" w:type="dxa"/>
          </w:tcPr>
          <w:p w14:paraId="4E3608F5" w14:textId="5B3BB94C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="002F1D20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N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urse-led clinic operated by the Nursing Department of a university in Hong Kong </w:t>
            </w:r>
          </w:p>
        </w:tc>
        <w:tc>
          <w:tcPr>
            <w:tcW w:w="3335" w:type="dxa"/>
          </w:tcPr>
          <w:p w14:paraId="0A027C71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ll clients who visited the clinic during January 2012 and January 2018 </w:t>
            </w:r>
          </w:p>
        </w:tc>
        <w:tc>
          <w:tcPr>
            <w:tcW w:w="1667" w:type="dxa"/>
          </w:tcPr>
          <w:p w14:paraId="1C6CC1EF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98(100)</w:t>
            </w:r>
          </w:p>
        </w:tc>
        <w:tc>
          <w:tcPr>
            <w:tcW w:w="1682" w:type="dxa"/>
          </w:tcPr>
          <w:p w14:paraId="1358C139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32AB" w:rsidRPr="00DF5006" w14:paraId="723838BA" w14:textId="77777777" w:rsidTr="00E17307">
        <w:trPr>
          <w:trHeight w:val="594"/>
        </w:trPr>
        <w:tc>
          <w:tcPr>
            <w:tcW w:w="2632" w:type="dxa"/>
          </w:tcPr>
          <w:p w14:paraId="502040C1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omoh et al.2024</w:t>
            </w:r>
          </w:p>
        </w:tc>
        <w:tc>
          <w:tcPr>
            <w:tcW w:w="1707" w:type="dxa"/>
          </w:tcPr>
          <w:p w14:paraId="0061007D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64" w:type="dxa"/>
          </w:tcPr>
          <w:p w14:paraId="245C5CC1" w14:textId="1ADF3FBA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ross-sectional</w:t>
            </w:r>
            <w:r w:rsidR="00AB32AB"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survey</w:t>
            </w:r>
          </w:p>
        </w:tc>
        <w:tc>
          <w:tcPr>
            <w:tcW w:w="2233" w:type="dxa"/>
          </w:tcPr>
          <w:p w14:paraId="065F2B7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Bo Government Hospital (BGH) nurse-led diabetes clinic</w:t>
            </w:r>
          </w:p>
        </w:tc>
        <w:tc>
          <w:tcPr>
            <w:tcW w:w="3335" w:type="dxa"/>
          </w:tcPr>
          <w:p w14:paraId="0C1228F4" w14:textId="77777777" w:rsidR="00AB32AB" w:rsidRPr="00DF5006" w:rsidRDefault="00AB32AB" w:rsidP="00E1730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 xml:space="preserve">Adults who had visited the BGH Diabetes clinic. </w:t>
            </w:r>
          </w:p>
        </w:tc>
        <w:tc>
          <w:tcPr>
            <w:tcW w:w="1667" w:type="dxa"/>
          </w:tcPr>
          <w:p w14:paraId="2FB9D423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34 (110)</w:t>
            </w:r>
          </w:p>
        </w:tc>
        <w:tc>
          <w:tcPr>
            <w:tcW w:w="1682" w:type="dxa"/>
          </w:tcPr>
          <w:p w14:paraId="070BFEBC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8-60</w:t>
            </w:r>
          </w:p>
        </w:tc>
      </w:tr>
      <w:tr w:rsidR="00AB32AB" w:rsidRPr="00DF5006" w14:paraId="0F95DACB" w14:textId="77777777" w:rsidTr="00E17307">
        <w:trPr>
          <w:trHeight w:val="594"/>
        </w:trPr>
        <w:tc>
          <w:tcPr>
            <w:tcW w:w="2632" w:type="dxa"/>
          </w:tcPr>
          <w:p w14:paraId="71E52DE1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Nguyen et al. 2022</w:t>
            </w:r>
          </w:p>
        </w:tc>
        <w:tc>
          <w:tcPr>
            <w:tcW w:w="1707" w:type="dxa"/>
          </w:tcPr>
          <w:p w14:paraId="001E09C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064" w:type="dxa"/>
          </w:tcPr>
          <w:p w14:paraId="1B68CBB7" w14:textId="695F232F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ross-sectional</w:t>
            </w:r>
            <w:r w:rsidR="00AB32AB"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design, patient satisfaction survey</w:t>
            </w:r>
          </w:p>
        </w:tc>
        <w:tc>
          <w:tcPr>
            <w:tcW w:w="2233" w:type="dxa"/>
          </w:tcPr>
          <w:p w14:paraId="1E5BF178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apid Access Chest Pain Clinic (RACPC) at Royal Perth Hospital</w:t>
            </w:r>
          </w:p>
        </w:tc>
        <w:tc>
          <w:tcPr>
            <w:tcW w:w="3335" w:type="dxa"/>
          </w:tcPr>
          <w:p w14:paraId="484B3D1E" w14:textId="2C23DA7F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Patients with new onset chest pain attended RACPC </w:t>
            </w:r>
          </w:p>
        </w:tc>
        <w:tc>
          <w:tcPr>
            <w:tcW w:w="1667" w:type="dxa"/>
          </w:tcPr>
          <w:p w14:paraId="09748E67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1542 </w:t>
            </w:r>
          </w:p>
        </w:tc>
        <w:tc>
          <w:tcPr>
            <w:tcW w:w="1682" w:type="dxa"/>
          </w:tcPr>
          <w:p w14:paraId="5787CB7A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B32AB" w:rsidRPr="00DF5006" w14:paraId="4B92F0D3" w14:textId="77777777" w:rsidTr="00E17307">
        <w:trPr>
          <w:trHeight w:val="594"/>
        </w:trPr>
        <w:tc>
          <w:tcPr>
            <w:tcW w:w="2632" w:type="dxa"/>
          </w:tcPr>
          <w:p w14:paraId="02F75E9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Williams et al. 2012</w:t>
            </w:r>
          </w:p>
        </w:tc>
        <w:tc>
          <w:tcPr>
            <w:tcW w:w="1707" w:type="dxa"/>
          </w:tcPr>
          <w:p w14:paraId="66F3725B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2064" w:type="dxa"/>
          </w:tcPr>
          <w:p w14:paraId="2477082C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Prospective cross-sectional study</w:t>
            </w:r>
          </w:p>
        </w:tc>
        <w:tc>
          <w:tcPr>
            <w:tcW w:w="2233" w:type="dxa"/>
          </w:tcPr>
          <w:p w14:paraId="058134D0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Thoracic nurse-led clinic at St James University Hospital</w:t>
            </w:r>
          </w:p>
        </w:tc>
        <w:tc>
          <w:tcPr>
            <w:tcW w:w="3335" w:type="dxa"/>
          </w:tcPr>
          <w:p w14:paraId="48D3C536" w14:textId="53EFB4C1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Patients </w:t>
            </w:r>
            <w:r w:rsidR="00784919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who</w:t>
            </w: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attended the thoracic nurse-led clinic</w:t>
            </w:r>
          </w:p>
        </w:tc>
        <w:tc>
          <w:tcPr>
            <w:tcW w:w="1667" w:type="dxa"/>
          </w:tcPr>
          <w:p w14:paraId="7F41848D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1682" w:type="dxa"/>
          </w:tcPr>
          <w:p w14:paraId="0F87108F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32AB" w:rsidRPr="00DF5006" w14:paraId="50266397" w14:textId="77777777" w:rsidTr="00E17307">
        <w:trPr>
          <w:trHeight w:val="594"/>
        </w:trPr>
        <w:tc>
          <w:tcPr>
            <w:tcW w:w="2632" w:type="dxa"/>
          </w:tcPr>
          <w:p w14:paraId="5F2DB54D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Winter et al.2012</w:t>
            </w:r>
          </w:p>
        </w:tc>
        <w:tc>
          <w:tcPr>
            <w:tcW w:w="1707" w:type="dxa"/>
          </w:tcPr>
          <w:p w14:paraId="77914554" w14:textId="77777777" w:rsidR="00AB32AB" w:rsidRPr="00DF5006" w:rsidRDefault="00AB32AB" w:rsidP="00E1730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2064" w:type="dxa"/>
          </w:tcPr>
          <w:p w14:paraId="1B1D991C" w14:textId="2B6D6928" w:rsidR="00AB32AB" w:rsidRPr="00DF5006" w:rsidRDefault="00784919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Cross-sectional</w:t>
            </w:r>
            <w:r w:rsidR="00AB32AB"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 xml:space="preserve"> design</w:t>
            </w:r>
          </w:p>
        </w:tc>
        <w:tc>
          <w:tcPr>
            <w:tcW w:w="2233" w:type="dxa"/>
          </w:tcPr>
          <w:p w14:paraId="598788BC" w14:textId="77777777" w:rsidR="00AB32AB" w:rsidRPr="00DF5006" w:rsidRDefault="00AB32AB" w:rsidP="00E17307">
            <w:pPr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Gastrointestinal cancer clinical trial (GICT) clinic at one hospital</w:t>
            </w:r>
          </w:p>
        </w:tc>
        <w:tc>
          <w:tcPr>
            <w:tcW w:w="3335" w:type="dxa"/>
          </w:tcPr>
          <w:p w14:paraId="3F956BAA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Diagnosed with a GI tumour, treated in an RCT</w:t>
            </w:r>
          </w:p>
        </w:tc>
        <w:tc>
          <w:tcPr>
            <w:tcW w:w="1667" w:type="dxa"/>
          </w:tcPr>
          <w:p w14:paraId="62502AA7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42 (10)</w:t>
            </w:r>
          </w:p>
        </w:tc>
        <w:tc>
          <w:tcPr>
            <w:tcW w:w="1682" w:type="dxa"/>
          </w:tcPr>
          <w:p w14:paraId="388136F7" w14:textId="77777777" w:rsidR="00AB32AB" w:rsidRPr="00DF5006" w:rsidRDefault="00AB32AB" w:rsidP="00E17307">
            <w:pP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25% &lt;59 years, 43% 60–69 years, 29% &gt;70 years</w:t>
            </w:r>
          </w:p>
        </w:tc>
      </w:tr>
    </w:tbl>
    <w:p w14:paraId="3777AC82" w14:textId="77777777" w:rsidR="00AB32AB" w:rsidRDefault="00AB32AB"/>
    <w:p w14:paraId="028A94F3" w14:textId="77777777" w:rsidR="00177FDB" w:rsidRPr="00177FDB" w:rsidRDefault="00177FDB">
      <w:pPr>
        <w:rPr>
          <w:color w:val="215E99" w:themeColor="text2" w:themeTint="BF"/>
          <w:sz w:val="28"/>
          <w:szCs w:val="28"/>
        </w:rPr>
      </w:pPr>
    </w:p>
    <w:p w14:paraId="582824F2" w14:textId="77777777" w:rsidR="00177FDB" w:rsidRDefault="00177FDB" w:rsidP="00177FDB">
      <w:pPr>
        <w:rPr>
          <w:rFonts w:ascii="Times New Roman" w:eastAsia="Aptos" w:hAnsi="Times New Roman" w:cs="Times New Roman"/>
          <w:b/>
          <w:bCs/>
          <w:color w:val="215E99" w:themeColor="text2" w:themeTint="BF"/>
          <w:sz w:val="28"/>
          <w:szCs w:val="28"/>
        </w:rPr>
      </w:pPr>
      <w:r w:rsidRPr="00177FDB">
        <w:rPr>
          <w:rFonts w:ascii="Times New Roman" w:eastAsia="Aptos" w:hAnsi="Times New Roman" w:cs="Times New Roman"/>
          <w:b/>
          <w:bCs/>
          <w:color w:val="215E99" w:themeColor="text2" w:themeTint="BF"/>
          <w:sz w:val="28"/>
          <w:szCs w:val="28"/>
        </w:rPr>
        <w:t>Mixed Method and Qualitative</w:t>
      </w:r>
    </w:p>
    <w:tbl>
      <w:tblPr>
        <w:tblStyle w:val="TableGrid1"/>
        <w:tblW w:w="15451" w:type="dxa"/>
        <w:tblInd w:w="-5" w:type="dxa"/>
        <w:tblLook w:val="04A0" w:firstRow="1" w:lastRow="0" w:firstColumn="1" w:lastColumn="0" w:noHBand="0" w:noVBand="1"/>
      </w:tblPr>
      <w:tblGrid>
        <w:gridCol w:w="2315"/>
        <w:gridCol w:w="1096"/>
        <w:gridCol w:w="2660"/>
        <w:gridCol w:w="6120"/>
        <w:gridCol w:w="1798"/>
        <w:gridCol w:w="1462"/>
      </w:tblGrid>
      <w:tr w:rsidR="00FC524B" w:rsidRPr="00DF5006" w14:paraId="59E0F672" w14:textId="77777777" w:rsidTr="00E17307">
        <w:trPr>
          <w:trHeight w:val="840"/>
        </w:trPr>
        <w:tc>
          <w:tcPr>
            <w:tcW w:w="2315" w:type="dxa"/>
          </w:tcPr>
          <w:p w14:paraId="26B53C62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096" w:type="dxa"/>
          </w:tcPr>
          <w:p w14:paraId="11DA4FF9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660" w:type="dxa"/>
          </w:tcPr>
          <w:p w14:paraId="7F3ACB29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6120" w:type="dxa"/>
          </w:tcPr>
          <w:p w14:paraId="0D90DD95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1798" w:type="dxa"/>
          </w:tcPr>
          <w:p w14:paraId="09915002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 (Women)</w:t>
            </w:r>
          </w:p>
        </w:tc>
        <w:tc>
          <w:tcPr>
            <w:tcW w:w="1462" w:type="dxa"/>
          </w:tcPr>
          <w:p w14:paraId="26B71D04" w14:textId="77777777" w:rsidR="00FC524B" w:rsidRPr="00DF5006" w:rsidRDefault="00FC524B" w:rsidP="00E1730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Mean/ range (Years)</w:t>
            </w:r>
          </w:p>
        </w:tc>
      </w:tr>
      <w:tr w:rsidR="00FC524B" w:rsidRPr="00DF5006" w14:paraId="70F9548E" w14:textId="77777777" w:rsidTr="00E17307">
        <w:trPr>
          <w:trHeight w:val="840"/>
        </w:trPr>
        <w:tc>
          <w:tcPr>
            <w:tcW w:w="2315" w:type="dxa"/>
          </w:tcPr>
          <w:p w14:paraId="265B6502" w14:textId="77777777" w:rsidR="00FC524B" w:rsidRPr="00DF5006" w:rsidRDefault="00FC524B" w:rsidP="00E17307">
            <w:pPr>
              <w:pStyle w:val="Head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la et al.2021</w:t>
            </w:r>
          </w:p>
        </w:tc>
        <w:tc>
          <w:tcPr>
            <w:tcW w:w="1096" w:type="dxa"/>
          </w:tcPr>
          <w:p w14:paraId="1B3EBF4B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660" w:type="dxa"/>
          </w:tcPr>
          <w:p w14:paraId="513D5140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Descriptive,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explorative design with a qualitative approach inspired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by thematic content analysis</w:t>
            </w:r>
          </w:p>
        </w:tc>
        <w:tc>
          <w:tcPr>
            <w:tcW w:w="6120" w:type="dxa"/>
          </w:tcPr>
          <w:p w14:paraId="3862D626" w14:textId="57237C6E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dults with RA who had had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at least three documented contacts (visit or by tele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phone)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with any of the nurse-led clinics, of which at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least one had been a visit.</w:t>
            </w:r>
          </w:p>
        </w:tc>
        <w:tc>
          <w:tcPr>
            <w:tcW w:w="1798" w:type="dxa"/>
          </w:tcPr>
          <w:p w14:paraId="42BE37BC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8 (1) </w:t>
            </w:r>
          </w:p>
        </w:tc>
        <w:tc>
          <w:tcPr>
            <w:tcW w:w="1462" w:type="dxa"/>
          </w:tcPr>
          <w:p w14:paraId="166D0F86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41-72</w:t>
            </w:r>
          </w:p>
        </w:tc>
      </w:tr>
      <w:tr w:rsidR="00FC524B" w:rsidRPr="00DF5006" w14:paraId="31CB9F87" w14:textId="77777777" w:rsidTr="00E17307">
        <w:trPr>
          <w:trHeight w:val="840"/>
        </w:trPr>
        <w:tc>
          <w:tcPr>
            <w:tcW w:w="2315" w:type="dxa"/>
          </w:tcPr>
          <w:p w14:paraId="282DB35D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Bennet-Daly et al.2021</w:t>
            </w:r>
          </w:p>
        </w:tc>
        <w:tc>
          <w:tcPr>
            <w:tcW w:w="1096" w:type="dxa"/>
          </w:tcPr>
          <w:p w14:paraId="7C46C049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60" w:type="dxa"/>
          </w:tcPr>
          <w:p w14:paraId="414BB7FD" w14:textId="21CAE00E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Mixed method study, </w:t>
            </w:r>
            <w:r w:rsidR="002F1D20">
              <w:rPr>
                <w:rFonts w:ascii="Times New Roman" w:eastAsia="Yu Gothic" w:hAnsi="Times New Roman" w:cs="Times New Roman"/>
                <w:sz w:val="20"/>
                <w:szCs w:val="20"/>
              </w:rPr>
              <w:t>cross-sectional</w:t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, retrospective chart review, interviews</w:t>
            </w:r>
          </w:p>
        </w:tc>
        <w:tc>
          <w:tcPr>
            <w:tcW w:w="6120" w:type="dxa"/>
          </w:tcPr>
          <w:p w14:paraId="10DE4E56" w14:textId="50305BA9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8 years and older, had access to at least one Mission </w:t>
            </w:r>
            <w:r w:rsidR="002F1D20">
              <w:rPr>
                <w:rFonts w:ascii="Times New Roman" w:eastAsia="Yu Gothic" w:hAnsi="Times New Roman" w:cs="Times New Roman"/>
                <w:sz w:val="20"/>
                <w:szCs w:val="20"/>
              </w:rPr>
              <w:t>Health</w:t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="002F1D20">
              <w:rPr>
                <w:rFonts w:ascii="Times New Roman" w:eastAsia="Yu Gothic" w:hAnsi="Times New Roman" w:cs="Times New Roman"/>
                <w:sz w:val="20"/>
                <w:szCs w:val="20"/>
              </w:rPr>
              <w:t>N</w:t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urse-led clinic (MHNC)</w:t>
            </w:r>
          </w:p>
        </w:tc>
        <w:tc>
          <w:tcPr>
            <w:tcW w:w="1798" w:type="dxa"/>
          </w:tcPr>
          <w:p w14:paraId="3B700286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62" w:type="dxa"/>
          </w:tcPr>
          <w:p w14:paraId="531D9AE2" w14:textId="77777777" w:rsidR="00FC524B" w:rsidRPr="00DF5006" w:rsidRDefault="00FC524B" w:rsidP="00E1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Mean age 42</w:t>
            </w:r>
          </w:p>
        </w:tc>
      </w:tr>
      <w:tr w:rsidR="00FC524B" w:rsidRPr="00DF5006" w14:paraId="17EAE192" w14:textId="77777777" w:rsidTr="00E17307">
        <w:trPr>
          <w:trHeight w:val="840"/>
        </w:trPr>
        <w:tc>
          <w:tcPr>
            <w:tcW w:w="2315" w:type="dxa"/>
          </w:tcPr>
          <w:p w14:paraId="6BB3C632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t>Gyldenvang et al.2022</w:t>
            </w:r>
          </w:p>
        </w:tc>
        <w:tc>
          <w:tcPr>
            <w:tcW w:w="1096" w:type="dxa"/>
          </w:tcPr>
          <w:p w14:paraId="6AC7694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660" w:type="dxa"/>
          </w:tcPr>
          <w:p w14:paraId="7F1F494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A sequential multi-method approach, Surveys and focus group interviews. </w:t>
            </w:r>
          </w:p>
        </w:tc>
        <w:tc>
          <w:tcPr>
            <w:tcW w:w="6120" w:type="dxa"/>
          </w:tcPr>
          <w:p w14:paraId="6E4AD2F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Aptos Narrow" w:hAnsi="Times New Roman" w:cs="Times New Roman"/>
                <w:color w:val="242424"/>
                <w:sz w:val="20"/>
                <w:szCs w:val="20"/>
              </w:rPr>
              <w:t>Women with cervical, vulvar, or vaginal cancer, who had at least four nurse-led consultations while undergoing curative chemotherapy and radiation, as well as women with breast cancer who attended at least one nurse-led consultation during adjuvant endocrine therapy follow-up. All patients were ≥18 years and able to speak and understand Danish.</w:t>
            </w:r>
          </w:p>
        </w:tc>
        <w:tc>
          <w:tcPr>
            <w:tcW w:w="1798" w:type="dxa"/>
          </w:tcPr>
          <w:p w14:paraId="478CA4D9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09 </w:t>
            </w:r>
          </w:p>
        </w:tc>
        <w:tc>
          <w:tcPr>
            <w:tcW w:w="1462" w:type="dxa"/>
          </w:tcPr>
          <w:p w14:paraId="799D058D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&gt;18 yrs</w:t>
            </w:r>
          </w:p>
        </w:tc>
      </w:tr>
      <w:tr w:rsidR="00FC524B" w:rsidRPr="00DF5006" w14:paraId="5F6C8F1C" w14:textId="77777777" w:rsidTr="00E17307">
        <w:trPr>
          <w:trHeight w:val="840"/>
        </w:trPr>
        <w:tc>
          <w:tcPr>
            <w:tcW w:w="2315" w:type="dxa"/>
          </w:tcPr>
          <w:p w14:paraId="28DC4E8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Habibi et al.2023</w:t>
            </w:r>
          </w:p>
          <w:p w14:paraId="26BD0BCD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</w:tcPr>
          <w:p w14:paraId="3D7A75E3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60" w:type="dxa"/>
          </w:tcPr>
          <w:p w14:paraId="1E096B12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Cross-sectional survey</w:t>
            </w:r>
          </w:p>
          <w:p w14:paraId="6A5D50B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18EDE7F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atients with moderate or severe congenital heart disease, classified under New York Heart Association functional classes I–IV, were initially reviewed by consultants in the adult congenital heart disease clinic.</w:t>
            </w:r>
          </w:p>
          <w:p w14:paraId="79E837F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5CB7944F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51(40)</w:t>
            </w:r>
          </w:p>
        </w:tc>
        <w:tc>
          <w:tcPr>
            <w:tcW w:w="1462" w:type="dxa"/>
          </w:tcPr>
          <w:p w14:paraId="09C18088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Mean- 31.8, range 16-74</w:t>
            </w:r>
          </w:p>
        </w:tc>
      </w:tr>
      <w:tr w:rsidR="00FC524B" w:rsidRPr="00DF5006" w14:paraId="3F15FEBD" w14:textId="77777777" w:rsidTr="00E17307">
        <w:trPr>
          <w:trHeight w:val="840"/>
        </w:trPr>
        <w:tc>
          <w:tcPr>
            <w:tcW w:w="2315" w:type="dxa"/>
          </w:tcPr>
          <w:p w14:paraId="62BB1DB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etrushnko</w:t>
            </w:r>
            <w:proofErr w:type="spellEnd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et al.2024</w:t>
            </w:r>
          </w:p>
        </w:tc>
        <w:tc>
          <w:tcPr>
            <w:tcW w:w="1096" w:type="dxa"/>
          </w:tcPr>
          <w:p w14:paraId="3F7072BD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60" w:type="dxa"/>
          </w:tcPr>
          <w:p w14:paraId="57EE9466" w14:textId="7D035AA7" w:rsidR="00FC524B" w:rsidRPr="00DF5006" w:rsidRDefault="002F1D20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sz w:val="20"/>
                <w:szCs w:val="20"/>
              </w:rPr>
              <w:t>Mixed-method</w:t>
            </w:r>
            <w:r w:rsidR="00FC524B"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Patient satisfaction surveys </w:t>
            </w:r>
          </w:p>
        </w:tc>
        <w:tc>
          <w:tcPr>
            <w:tcW w:w="6120" w:type="dxa"/>
          </w:tcPr>
          <w:p w14:paraId="76C001CA" w14:textId="27DE6945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Patients 3-month </w:t>
            </w:r>
            <w:r w:rsidR="002F1D20">
              <w:rPr>
                <w:rFonts w:ascii="Times New Roman" w:eastAsia="Yu Gothic" w:hAnsi="Times New Roman" w:cs="Times New Roman"/>
                <w:sz w:val="20"/>
                <w:szCs w:val="20"/>
              </w:rPr>
              <w:t>post operatively</w:t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who had undergone elective resection for CRC in the years 2009,2013,2016, 2018,2020</w:t>
            </w:r>
          </w:p>
        </w:tc>
        <w:tc>
          <w:tcPr>
            <w:tcW w:w="1798" w:type="dxa"/>
          </w:tcPr>
          <w:p w14:paraId="3F11A270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462" w:type="dxa"/>
          </w:tcPr>
          <w:p w14:paraId="22916680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FC524B" w:rsidRPr="00DF5006" w14:paraId="15DDF4A3" w14:textId="77777777" w:rsidTr="00E17307">
        <w:trPr>
          <w:trHeight w:val="840"/>
        </w:trPr>
        <w:tc>
          <w:tcPr>
            <w:tcW w:w="2315" w:type="dxa"/>
          </w:tcPr>
          <w:p w14:paraId="49DA620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un et al.2023</w:t>
            </w:r>
          </w:p>
        </w:tc>
        <w:tc>
          <w:tcPr>
            <w:tcW w:w="1096" w:type="dxa"/>
          </w:tcPr>
          <w:p w14:paraId="59EF069F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2660" w:type="dxa"/>
          </w:tcPr>
          <w:p w14:paraId="41DDF36E" w14:textId="1A79541C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Purposive sample, one on one face to face interviews by </w:t>
            </w:r>
            <w:r w:rsidR="002F1D20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a </w:t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Rheumatology nurse specialist</w:t>
            </w:r>
          </w:p>
        </w:tc>
        <w:tc>
          <w:tcPr>
            <w:tcW w:w="6120" w:type="dxa"/>
          </w:tcPr>
          <w:p w14:paraId="7AD08B7D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atients with RA more than 18 years old; proficient in spoken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Cantonese; residents of Hong Kong; and capable of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understanding and responding to a written questionnaire</w:t>
            </w:r>
            <w:r w:rsidRPr="00DF5006">
              <w:rPr>
                <w:rFonts w:ascii="Times New Roman" w:eastAsia="Aptos" w:hAnsi="Times New Roman" w:cs="Times New Roman"/>
                <w:sz w:val="20"/>
                <w:szCs w:val="20"/>
              </w:rPr>
              <w:br/>
            </w: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and/or oral questioning</w:t>
            </w:r>
          </w:p>
        </w:tc>
        <w:tc>
          <w:tcPr>
            <w:tcW w:w="1798" w:type="dxa"/>
          </w:tcPr>
          <w:p w14:paraId="2D84340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2 (10) </w:t>
            </w:r>
          </w:p>
        </w:tc>
        <w:tc>
          <w:tcPr>
            <w:tcW w:w="1462" w:type="dxa"/>
          </w:tcPr>
          <w:p w14:paraId="43CC762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54 ±13.4</w:t>
            </w:r>
          </w:p>
        </w:tc>
      </w:tr>
      <w:tr w:rsidR="00FC524B" w:rsidRPr="00DF5006" w14:paraId="448830A6" w14:textId="77777777" w:rsidTr="00E17307">
        <w:trPr>
          <w:trHeight w:val="840"/>
        </w:trPr>
        <w:tc>
          <w:tcPr>
            <w:tcW w:w="2315" w:type="dxa"/>
          </w:tcPr>
          <w:p w14:paraId="7EFEE0B6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lastRenderedPageBreak/>
              <w:t>Ramachandran et al.2021</w:t>
            </w:r>
          </w:p>
        </w:tc>
        <w:tc>
          <w:tcPr>
            <w:tcW w:w="1096" w:type="dxa"/>
          </w:tcPr>
          <w:p w14:paraId="12FF9B9C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60" w:type="dxa"/>
          </w:tcPr>
          <w:p w14:paraId="73015BF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Descriptive qualitative study using semi-structured interviews</w:t>
            </w:r>
          </w:p>
        </w:tc>
        <w:tc>
          <w:tcPr>
            <w:tcW w:w="6120" w:type="dxa"/>
          </w:tcPr>
          <w:p w14:paraId="163186E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atients who visited the nurse-led hepatology clinic at least twice and the hepatologists' clinic beforehand...</w:t>
            </w:r>
          </w:p>
          <w:p w14:paraId="0510BE5C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E63879E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8 (2)</w:t>
            </w:r>
          </w:p>
        </w:tc>
        <w:tc>
          <w:tcPr>
            <w:tcW w:w="1462" w:type="dxa"/>
          </w:tcPr>
          <w:p w14:paraId="7B569B13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64</w:t>
            </w:r>
          </w:p>
        </w:tc>
      </w:tr>
      <w:tr w:rsidR="00FC524B" w:rsidRPr="00DF5006" w14:paraId="72EFA574" w14:textId="77777777" w:rsidTr="00E17307">
        <w:trPr>
          <w:trHeight w:val="840"/>
        </w:trPr>
        <w:tc>
          <w:tcPr>
            <w:tcW w:w="2315" w:type="dxa"/>
          </w:tcPr>
          <w:p w14:paraId="37BF16D0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Sjo and Bergsten 2018</w:t>
            </w:r>
          </w:p>
        </w:tc>
        <w:tc>
          <w:tcPr>
            <w:tcW w:w="1096" w:type="dxa"/>
          </w:tcPr>
          <w:p w14:paraId="38DB007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660" w:type="dxa"/>
          </w:tcPr>
          <w:p w14:paraId="44AE3D22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6120" w:type="dxa"/>
          </w:tcPr>
          <w:p w14:paraId="6B6C2202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 strategic selection of patients who were in the intervention group in the previous RCT for rheumatoid arthritis were invited.</w:t>
            </w:r>
          </w:p>
          <w:p w14:paraId="2E618CB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F5FB778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15(14)</w:t>
            </w:r>
          </w:p>
          <w:p w14:paraId="460E6DE1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</w:tcPr>
          <w:p w14:paraId="329A312C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21-79</w:t>
            </w:r>
          </w:p>
          <w:p w14:paraId="605D360E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FC524B" w:rsidRPr="00DF5006" w14:paraId="7E382025" w14:textId="77777777" w:rsidTr="00E17307">
        <w:trPr>
          <w:trHeight w:val="840"/>
        </w:trPr>
        <w:tc>
          <w:tcPr>
            <w:tcW w:w="2315" w:type="dxa"/>
          </w:tcPr>
          <w:p w14:paraId="6EAB4255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Stirling et al.2016</w:t>
            </w:r>
          </w:p>
        </w:tc>
        <w:tc>
          <w:tcPr>
            <w:tcW w:w="1096" w:type="dxa"/>
          </w:tcPr>
          <w:p w14:paraId="3B1CA600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60" w:type="dxa"/>
          </w:tcPr>
          <w:p w14:paraId="55190FDC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Qualitative study, semi-structured interviews</w:t>
            </w:r>
          </w:p>
        </w:tc>
        <w:tc>
          <w:tcPr>
            <w:tcW w:w="6120" w:type="dxa"/>
          </w:tcPr>
          <w:p w14:paraId="3D825E29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ttended a once weekly nurse-led memory clinic (NMLC) in the previous 12 months</w:t>
            </w:r>
          </w:p>
        </w:tc>
        <w:tc>
          <w:tcPr>
            <w:tcW w:w="1798" w:type="dxa"/>
          </w:tcPr>
          <w:p w14:paraId="4D6332A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2" w:type="dxa"/>
          </w:tcPr>
          <w:p w14:paraId="719BB9E9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FC524B" w:rsidRPr="00DF5006" w14:paraId="231AA386" w14:textId="77777777" w:rsidTr="00E17307">
        <w:trPr>
          <w:trHeight w:val="1458"/>
        </w:trPr>
        <w:tc>
          <w:tcPr>
            <w:tcW w:w="2315" w:type="dxa"/>
          </w:tcPr>
          <w:p w14:paraId="4A361910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Taylor et al.2018</w:t>
            </w:r>
          </w:p>
        </w:tc>
        <w:tc>
          <w:tcPr>
            <w:tcW w:w="1096" w:type="dxa"/>
          </w:tcPr>
          <w:p w14:paraId="186C4AC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660" w:type="dxa"/>
          </w:tcPr>
          <w:p w14:paraId="0D7CED6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Exploratory, qualitative, descriptive study</w:t>
            </w:r>
          </w:p>
        </w:tc>
        <w:tc>
          <w:tcPr>
            <w:tcW w:w="6120" w:type="dxa"/>
          </w:tcPr>
          <w:p w14:paraId="0CACB56E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Only participants who had completed all aspects of the NLSC intervention were approached by the survivorship cancer nurse conducting the clinic intervention.  Each participant</w:t>
            </w:r>
          </w:p>
          <w:p w14:paraId="58B90018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gramStart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was</w:t>
            </w:r>
            <w:proofErr w:type="gramEnd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nine months post-treatment completion and the sample</w:t>
            </w:r>
          </w:p>
          <w:p w14:paraId="4C458F54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reflected an equal gender distribution and range of ages.</w:t>
            </w:r>
          </w:p>
          <w:p w14:paraId="239877F6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  <w:p w14:paraId="2B3EE82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  <w:p w14:paraId="275D7E42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48C16C23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10 (5)</w:t>
            </w:r>
          </w:p>
        </w:tc>
        <w:tc>
          <w:tcPr>
            <w:tcW w:w="1462" w:type="dxa"/>
          </w:tcPr>
          <w:p w14:paraId="3F5E6377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24-74</w:t>
            </w:r>
          </w:p>
        </w:tc>
      </w:tr>
      <w:tr w:rsidR="00FC524B" w:rsidRPr="00DF5006" w14:paraId="2BD7E09F" w14:textId="77777777" w:rsidTr="00E17307">
        <w:trPr>
          <w:trHeight w:val="840"/>
        </w:trPr>
        <w:tc>
          <w:tcPr>
            <w:tcW w:w="2315" w:type="dxa"/>
          </w:tcPr>
          <w:p w14:paraId="5000169B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Vanalia</w:t>
            </w:r>
            <w:proofErr w:type="spellEnd"/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et al.2023</w:t>
            </w:r>
          </w:p>
        </w:tc>
        <w:tc>
          <w:tcPr>
            <w:tcW w:w="1096" w:type="dxa"/>
          </w:tcPr>
          <w:p w14:paraId="2E702AB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The United Kingdom</w:t>
            </w:r>
          </w:p>
        </w:tc>
        <w:tc>
          <w:tcPr>
            <w:tcW w:w="2660" w:type="dxa"/>
          </w:tcPr>
          <w:p w14:paraId="2023E30F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Mixed methods</w:t>
            </w:r>
          </w:p>
        </w:tc>
        <w:tc>
          <w:tcPr>
            <w:tcW w:w="6120" w:type="dxa"/>
          </w:tcPr>
          <w:p w14:paraId="1BCA86D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>Patients who had been followed up in the nurse-led renal cancer clinic between January 2020 and May 2021. Only patients who had had a partial or radical nephrectomy were deemed eligible.</w:t>
            </w:r>
          </w:p>
          <w:p w14:paraId="43A408DA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6F45AC1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DF500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462" w:type="dxa"/>
          </w:tcPr>
          <w:p w14:paraId="674A637F" w14:textId="77777777" w:rsidR="00FC524B" w:rsidRPr="00DF5006" w:rsidRDefault="00FC524B" w:rsidP="00E17307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</w:tbl>
    <w:p w14:paraId="6AB2726B" w14:textId="77777777" w:rsidR="00177FDB" w:rsidRPr="00177FDB" w:rsidRDefault="00177FDB" w:rsidP="00177FDB">
      <w:pPr>
        <w:rPr>
          <w:rFonts w:ascii="Times New Roman" w:eastAsia="Aptos" w:hAnsi="Times New Roman" w:cs="Times New Roman"/>
          <w:b/>
          <w:bCs/>
          <w:color w:val="215E99" w:themeColor="text2" w:themeTint="BF"/>
          <w:sz w:val="28"/>
          <w:szCs w:val="28"/>
        </w:rPr>
      </w:pPr>
    </w:p>
    <w:p w14:paraId="00E894B7" w14:textId="77777777" w:rsidR="00177FDB" w:rsidRDefault="00177FDB"/>
    <w:sectPr w:rsidR="00177FDB" w:rsidSect="00C6204E">
      <w:pgSz w:w="16838" w:h="11906" w:orient="landscape"/>
      <w:pgMar w:top="624" w:right="295" w:bottom="941" w:left="45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7854F" w14:textId="77777777" w:rsidR="009350DA" w:rsidRDefault="009350DA" w:rsidP="006509AE">
      <w:pPr>
        <w:spacing w:after="0" w:line="240" w:lineRule="auto"/>
      </w:pPr>
      <w:r>
        <w:separator/>
      </w:r>
    </w:p>
  </w:endnote>
  <w:endnote w:type="continuationSeparator" w:id="0">
    <w:p w14:paraId="53981F13" w14:textId="77777777" w:rsidR="009350DA" w:rsidRDefault="009350DA" w:rsidP="0065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40968" w14:textId="77777777" w:rsidR="009350DA" w:rsidRDefault="009350DA" w:rsidP="006509AE">
      <w:pPr>
        <w:spacing w:after="0" w:line="240" w:lineRule="auto"/>
      </w:pPr>
      <w:r>
        <w:separator/>
      </w:r>
    </w:p>
  </w:footnote>
  <w:footnote w:type="continuationSeparator" w:id="0">
    <w:p w14:paraId="798915CA" w14:textId="77777777" w:rsidR="009350DA" w:rsidRDefault="009350DA" w:rsidP="00650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sjAzNDUyNDE0MTFR0lEKTi0uzszPAykwrgUAAxFC2SwAAAA="/>
  </w:docVars>
  <w:rsids>
    <w:rsidRoot w:val="00AB32AB"/>
    <w:rsid w:val="000207B0"/>
    <w:rsid w:val="00167CAA"/>
    <w:rsid w:val="00177FDB"/>
    <w:rsid w:val="002F1D20"/>
    <w:rsid w:val="004E55BC"/>
    <w:rsid w:val="006509AE"/>
    <w:rsid w:val="007547C7"/>
    <w:rsid w:val="00762844"/>
    <w:rsid w:val="00784919"/>
    <w:rsid w:val="008321D5"/>
    <w:rsid w:val="009350DA"/>
    <w:rsid w:val="00AB32AB"/>
    <w:rsid w:val="00BF44F7"/>
    <w:rsid w:val="00C6204E"/>
    <w:rsid w:val="00D675E7"/>
    <w:rsid w:val="00DC0BCB"/>
    <w:rsid w:val="00EE4438"/>
    <w:rsid w:val="00F06DB5"/>
    <w:rsid w:val="00FC524B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31EAF"/>
  <w15:chartTrackingRefBased/>
  <w15:docId w15:val="{77713452-4D62-4560-A817-08C3C9F0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2AB"/>
  </w:style>
  <w:style w:type="paragraph" w:styleId="Heading1">
    <w:name w:val="heading 1"/>
    <w:basedOn w:val="Normal"/>
    <w:next w:val="Normal"/>
    <w:link w:val="Heading1Char"/>
    <w:uiPriority w:val="9"/>
    <w:qFormat/>
    <w:rsid w:val="00AB3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2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2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2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2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2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2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2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2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2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2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2A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B32AB"/>
    <w:pPr>
      <w:spacing w:after="0" w:line="240" w:lineRule="auto"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B3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9AE"/>
  </w:style>
  <w:style w:type="paragraph" w:styleId="Footer">
    <w:name w:val="footer"/>
    <w:basedOn w:val="Normal"/>
    <w:link w:val="FooterChar"/>
    <w:uiPriority w:val="99"/>
    <w:unhideWhenUsed/>
    <w:rsid w:val="006509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ya Varghese (South Western Sydney LHD)</dc:creator>
  <cp:keywords/>
  <dc:description/>
  <cp:lastModifiedBy>Dhanya Varghese (South Western Sydney LHD)</cp:lastModifiedBy>
  <cp:revision>2</cp:revision>
  <dcterms:created xsi:type="dcterms:W3CDTF">2026-02-20T02:20:00Z</dcterms:created>
  <dcterms:modified xsi:type="dcterms:W3CDTF">2026-02-20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8T21:54:48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22162cc2-1e0e-46ca-9e16-1941d065e9f2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  <property fmtid="{D5CDD505-2E9C-101B-9397-08002B2CF9AE}" pid="10" name="GrammarlyDocumentId">
    <vt:lpwstr>c1393991-7518-4796-9ad5-d17f7abaadbc</vt:lpwstr>
  </property>
</Properties>
</file>